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EF6FA3" w14:textId="77777777" w:rsidR="00504C5A" w:rsidRPr="009B199E" w:rsidRDefault="00504C5A" w:rsidP="00504C5A">
      <w:pPr>
        <w:jc w:val="both"/>
        <w:rPr>
          <w:rFonts w:cs="Times New Roman"/>
        </w:rPr>
      </w:pPr>
      <w:bookmarkStart w:id="0" w:name="_GoBack"/>
      <w:r w:rsidRPr="009B199E">
        <w:rPr>
          <w:rFonts w:cs="Times New Roman"/>
          <w:b/>
          <w:iCs/>
          <w:szCs w:val="24"/>
        </w:rPr>
        <w:t>Table S1:</w:t>
      </w:r>
      <w:r w:rsidRPr="009B199E">
        <w:rPr>
          <w:rFonts w:cs="Times New Roman"/>
          <w:iCs/>
          <w:szCs w:val="24"/>
        </w:rPr>
        <w:t xml:space="preserve"> Right and left IOP for each of our individuals expressed in mmHg. Pre- and post- tropicamide values </w:t>
      </w:r>
      <w:proofErr w:type="gramStart"/>
      <w:r w:rsidRPr="009B199E">
        <w:rPr>
          <w:rFonts w:cs="Times New Roman"/>
          <w:iCs/>
          <w:szCs w:val="24"/>
        </w:rPr>
        <w:t>are shown</w:t>
      </w:r>
      <w:proofErr w:type="gramEnd"/>
      <w:r w:rsidRPr="009B199E">
        <w:rPr>
          <w:rFonts w:cs="Times New Roman"/>
          <w:iCs/>
          <w:szCs w:val="24"/>
        </w:rPr>
        <w:t xml:space="preserve"> as well as the normalized IOP change caused by the drug. </w:t>
      </w:r>
    </w:p>
    <w:tbl>
      <w:tblPr>
        <w:tblW w:w="98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1"/>
        <w:gridCol w:w="1540"/>
        <w:gridCol w:w="1160"/>
        <w:gridCol w:w="1220"/>
        <w:gridCol w:w="1040"/>
        <w:gridCol w:w="1060"/>
        <w:gridCol w:w="1308"/>
        <w:gridCol w:w="1252"/>
      </w:tblGrid>
      <w:tr w:rsidR="00504C5A" w:rsidRPr="00E36B3E" w14:paraId="7D1A6BAD" w14:textId="77777777" w:rsidTr="002562F0">
        <w:trPr>
          <w:trHeight w:val="300"/>
        </w:trPr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C9A6EE5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>Degu</w:t>
            </w:r>
            <w:proofErr w:type="spellEnd"/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 xml:space="preserve"> ID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D2740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>Age</w:t>
            </w:r>
            <w:proofErr w:type="spellEnd"/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 xml:space="preserve"> (</w:t>
            </w:r>
            <w:proofErr w:type="spellStart"/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>months</w:t>
            </w:r>
            <w:proofErr w:type="spellEnd"/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>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796D8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>IOPR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2B914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 xml:space="preserve">IOPL 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32197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>IOPR (T)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C51DB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>IOPL (T)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D1AA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 xml:space="preserve">% </w:t>
            </w:r>
            <w:proofErr w:type="spellStart"/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>Change</w:t>
            </w:r>
            <w:proofErr w:type="spellEnd"/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 xml:space="preserve"> R</w:t>
            </w:r>
          </w:p>
        </w:tc>
        <w:tc>
          <w:tcPr>
            <w:tcW w:w="1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40ED9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 xml:space="preserve">% </w:t>
            </w:r>
            <w:proofErr w:type="spellStart"/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>Change</w:t>
            </w:r>
            <w:proofErr w:type="spellEnd"/>
            <w:r w:rsidRPr="009B199E">
              <w:rPr>
                <w:rFonts w:eastAsia="Times New Roman" w:cs="Times New Roman"/>
                <w:b/>
                <w:bCs/>
                <w:color w:val="000000"/>
                <w:lang w:val="es-ES" w:eastAsia="es-ES"/>
              </w:rPr>
              <w:t xml:space="preserve"> L</w:t>
            </w:r>
          </w:p>
        </w:tc>
      </w:tr>
      <w:tr w:rsidR="00504C5A" w:rsidRPr="00E36B3E" w14:paraId="0BE28D7C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A1CBAC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ACCA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0F813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DC0A7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89827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5FF5C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641972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3121EE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EF502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37C23643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930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651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F78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C2A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D37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6E2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327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0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377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.00</w:t>
            </w:r>
          </w:p>
        </w:tc>
      </w:tr>
      <w:tr w:rsidR="00504C5A" w:rsidRPr="00E36B3E" w14:paraId="5D194575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A8743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80487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67C95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A370C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2A9DA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EDA51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E261E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3.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D1EA6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.00</w:t>
            </w:r>
          </w:p>
        </w:tc>
      </w:tr>
      <w:tr w:rsidR="00504C5A" w:rsidRPr="00E36B3E" w14:paraId="36173E8F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788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1FB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9F6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DA4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EE0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660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67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77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.14</w:t>
            </w:r>
          </w:p>
        </w:tc>
      </w:tr>
      <w:tr w:rsidR="00504C5A" w:rsidRPr="00E36B3E" w14:paraId="6AF567C9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C7D73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98BFC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0160B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E78A2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AC76F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5D291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FF24B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30388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5.00</w:t>
            </w:r>
          </w:p>
        </w:tc>
      </w:tr>
      <w:tr w:rsidR="00504C5A" w:rsidRPr="00E36B3E" w14:paraId="598DB88B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749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C3E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5DF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BFE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50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EE8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70F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2.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649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3.81</w:t>
            </w:r>
          </w:p>
        </w:tc>
      </w:tr>
      <w:tr w:rsidR="00504C5A" w:rsidRPr="00E36B3E" w14:paraId="741B58C4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EDA0B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3B356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7C1DE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9452A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33B6C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F8853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1A792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0.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A7169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7.39</w:t>
            </w:r>
          </w:p>
        </w:tc>
      </w:tr>
      <w:tr w:rsidR="00504C5A" w:rsidRPr="00E36B3E" w14:paraId="418E92B1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439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B4C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DD4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5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F1D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75D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629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ECE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1.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670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6.32</w:t>
            </w:r>
          </w:p>
        </w:tc>
      </w:tr>
      <w:tr w:rsidR="00504C5A" w:rsidRPr="00E36B3E" w14:paraId="7A58E615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9E576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8C191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AB0E7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571BA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CDFFC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DA9B8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8E991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5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94B10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9.41</w:t>
            </w:r>
          </w:p>
        </w:tc>
      </w:tr>
      <w:tr w:rsidR="00504C5A" w:rsidRPr="00E36B3E" w14:paraId="3833424E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B3D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AC673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C42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DFF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90A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22C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B49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EAF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6908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72DB8C00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83817B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F2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0B08A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58A92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5DB12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63092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62F60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857B1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.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CF96D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8.02</w:t>
            </w:r>
          </w:p>
        </w:tc>
      </w:tr>
      <w:tr w:rsidR="00504C5A" w:rsidRPr="00E36B3E" w14:paraId="22009000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D59B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C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940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4F4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E08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B2C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28F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60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.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DB8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.70</w:t>
            </w:r>
          </w:p>
        </w:tc>
      </w:tr>
      <w:tr w:rsidR="00504C5A" w:rsidRPr="00E36B3E" w14:paraId="491C9B91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A102F4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C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FB11E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A746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816B9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0857B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19F09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303E1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.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CA61F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0.86</w:t>
            </w:r>
          </w:p>
        </w:tc>
      </w:tr>
      <w:tr w:rsidR="00504C5A" w:rsidRPr="00E36B3E" w14:paraId="53DE7459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DFE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.00E+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16D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C8C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C37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C7C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FAC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.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589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.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90D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4.14</w:t>
            </w:r>
          </w:p>
        </w:tc>
      </w:tr>
      <w:tr w:rsidR="00504C5A" w:rsidRPr="00E36B3E" w14:paraId="6CE542A4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2263A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ACC43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56C4E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CBCE3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B221B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C4435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57727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CEF24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309C34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70A4CFD2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7FE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7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3B6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0D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1EC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843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4C1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73E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.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608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.00</w:t>
            </w:r>
          </w:p>
        </w:tc>
      </w:tr>
      <w:tr w:rsidR="00504C5A" w:rsidRPr="00E36B3E" w14:paraId="51F60C88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C599E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AD50D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03049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D3454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15B8B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5D25E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847A7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6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5C109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5.00</w:t>
            </w:r>
          </w:p>
        </w:tc>
      </w:tr>
      <w:tr w:rsidR="00504C5A" w:rsidRPr="00E36B3E" w14:paraId="128ECF7B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B1C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AFC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3DA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4F9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F2C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C33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B41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.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255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1.90</w:t>
            </w:r>
          </w:p>
        </w:tc>
      </w:tr>
      <w:tr w:rsidR="00504C5A" w:rsidRPr="00E36B3E" w14:paraId="1E959C56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BA56B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9E34D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5E5EC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6681A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88FEF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AB44D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7DD66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8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96505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4.17</w:t>
            </w:r>
          </w:p>
        </w:tc>
      </w:tr>
      <w:tr w:rsidR="00504C5A" w:rsidRPr="00E36B3E" w14:paraId="2F21FB12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4A9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30F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35F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0E5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8E8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9AB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B3C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53.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9E5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45.45</w:t>
            </w:r>
          </w:p>
        </w:tc>
      </w:tr>
      <w:tr w:rsidR="00504C5A" w:rsidRPr="00E36B3E" w14:paraId="2F693F6E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A9B35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52B7C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6006B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EF26C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B04B7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4C92B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A43E1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2.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EE84C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7.50</w:t>
            </w:r>
          </w:p>
        </w:tc>
      </w:tr>
      <w:tr w:rsidR="00504C5A" w:rsidRPr="00E36B3E" w14:paraId="53F13EE4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371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C51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FB6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AD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399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23E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8BD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.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734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6.36</w:t>
            </w:r>
          </w:p>
        </w:tc>
      </w:tr>
      <w:tr w:rsidR="00504C5A" w:rsidRPr="00E36B3E" w14:paraId="41B59164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069CA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B474C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EFF1E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1FB99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2039D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58A2D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6CA80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8.7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76700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1.58</w:t>
            </w:r>
          </w:p>
        </w:tc>
      </w:tr>
      <w:tr w:rsidR="00504C5A" w:rsidRPr="00E36B3E" w14:paraId="47A6734F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8E0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E70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78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42D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B0B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183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2D7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753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69B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1.43</w:t>
            </w:r>
          </w:p>
        </w:tc>
      </w:tr>
      <w:tr w:rsidR="00504C5A" w:rsidRPr="00E36B3E" w14:paraId="4AAE9E1B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A2668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BFF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44382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2B650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D0434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B1739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ACA40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1C71A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9.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413C2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.15</w:t>
            </w:r>
          </w:p>
        </w:tc>
      </w:tr>
      <w:tr w:rsidR="00504C5A" w:rsidRPr="00E36B3E" w14:paraId="760EFF62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5324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BF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640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DD4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BA1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FC1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85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5B0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.8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E81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.33</w:t>
            </w:r>
          </w:p>
        </w:tc>
      </w:tr>
      <w:tr w:rsidR="00504C5A" w:rsidRPr="00E36B3E" w14:paraId="0A3518EE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6854A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85574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71FDE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259EB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45D31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C06E6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57423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.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946D6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6.28</w:t>
            </w:r>
          </w:p>
        </w:tc>
      </w:tr>
      <w:tr w:rsidR="00504C5A" w:rsidRPr="00E36B3E" w14:paraId="6513CD79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0B2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7C7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660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0C1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A28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E1A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167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0.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C52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.00</w:t>
            </w:r>
          </w:p>
        </w:tc>
      </w:tr>
      <w:tr w:rsidR="00504C5A" w:rsidRPr="00E36B3E" w14:paraId="6E322294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BE866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37096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70115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56833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F5710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FE30C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A0FE5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8.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4AC34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1.43</w:t>
            </w:r>
          </w:p>
        </w:tc>
      </w:tr>
      <w:tr w:rsidR="00504C5A" w:rsidRPr="00E36B3E" w14:paraId="11FDA40D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2E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4B4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EB1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6E3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1E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33A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69D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46.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DA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.82</w:t>
            </w:r>
          </w:p>
        </w:tc>
      </w:tr>
      <w:tr w:rsidR="00504C5A" w:rsidRPr="00E36B3E" w14:paraId="6876D42F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8B52C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F35DC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61920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2CF91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5D485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AE038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CA59E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.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E73F5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6.67</w:t>
            </w:r>
          </w:p>
        </w:tc>
      </w:tr>
      <w:tr w:rsidR="00504C5A" w:rsidRPr="00E36B3E" w14:paraId="207D2608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038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9CC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05C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D02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43B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356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5DE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9.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55C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8.70</w:t>
            </w:r>
          </w:p>
        </w:tc>
      </w:tr>
      <w:tr w:rsidR="00504C5A" w:rsidRPr="00E36B3E" w14:paraId="426ADA5C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28D4F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7F4D0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BA765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5A799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F7601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2EEC5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2C805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4.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4399A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51.72</w:t>
            </w:r>
          </w:p>
        </w:tc>
      </w:tr>
      <w:tr w:rsidR="00504C5A" w:rsidRPr="00E36B3E" w14:paraId="7BA3BCCB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DFD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8AC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C81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EA8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FE6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71D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219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.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973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5.00</w:t>
            </w:r>
          </w:p>
        </w:tc>
      </w:tr>
      <w:tr w:rsidR="00504C5A" w:rsidRPr="00E36B3E" w14:paraId="00E35F60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8EB13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3102A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40076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67E2F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7BDA1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6A06C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9223F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4.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7B366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.89</w:t>
            </w:r>
          </w:p>
        </w:tc>
      </w:tr>
      <w:tr w:rsidR="00504C5A" w:rsidRPr="00E36B3E" w14:paraId="5305782D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885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60B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8CD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A87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CCB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93B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BA0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.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4B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8.57</w:t>
            </w:r>
          </w:p>
        </w:tc>
      </w:tr>
      <w:tr w:rsidR="00504C5A" w:rsidRPr="00E36B3E" w14:paraId="615C0A55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E0255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04A5D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5BD86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8A3F2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A4F96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FFEC2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13A64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4.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DED34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4.55</w:t>
            </w:r>
          </w:p>
        </w:tc>
      </w:tr>
      <w:tr w:rsidR="00504C5A" w:rsidRPr="00E36B3E" w14:paraId="3E81E0B1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39E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C0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BA7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8B9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1A7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1AD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C5D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.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14D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2B0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8.83</w:t>
            </w:r>
          </w:p>
        </w:tc>
      </w:tr>
      <w:tr w:rsidR="00504C5A" w:rsidRPr="00E36B3E" w14:paraId="6C0960BE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95AE8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BD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55752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7BC8D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D47CA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BEF46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B1DB5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37A77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8.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20668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7.32</w:t>
            </w:r>
          </w:p>
        </w:tc>
      </w:tr>
      <w:tr w:rsidR="00504C5A" w:rsidRPr="00E36B3E" w14:paraId="5D3F3BF9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38D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D3C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0FA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9C8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5C2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1D9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EB4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3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7F8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1.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54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.06</w:t>
            </w:r>
          </w:p>
        </w:tc>
      </w:tr>
      <w:tr w:rsidR="00504C5A" w:rsidRPr="00E36B3E" w14:paraId="5866E745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ECAEB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BD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F7E54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24524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75341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5BA54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E06F9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266CD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.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2A64B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.53</w:t>
            </w:r>
          </w:p>
        </w:tc>
      </w:tr>
      <w:tr w:rsidR="00504C5A" w:rsidRPr="00E36B3E" w14:paraId="4CE83992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28A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0EF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0F7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99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73F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589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AFF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3.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4D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.00</w:t>
            </w:r>
          </w:p>
        </w:tc>
      </w:tr>
      <w:tr w:rsidR="00504C5A" w:rsidRPr="00E36B3E" w14:paraId="213F7EBD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F56D7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75E08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34450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492C9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40207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29D13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4B277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9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367BF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4.62</w:t>
            </w:r>
          </w:p>
        </w:tc>
      </w:tr>
      <w:tr w:rsidR="00504C5A" w:rsidRPr="00E36B3E" w14:paraId="3DDB3F7F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ECB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942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99C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D87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01C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55B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7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AD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5.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8ED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5.00</w:t>
            </w:r>
          </w:p>
        </w:tc>
      </w:tr>
      <w:tr w:rsidR="00504C5A" w:rsidRPr="00E36B3E" w14:paraId="20BE6E7D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1FB4D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6A784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95D8A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A608E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AFD48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79977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B36D5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.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7691A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.00</w:t>
            </w:r>
          </w:p>
        </w:tc>
      </w:tr>
      <w:tr w:rsidR="00504C5A" w:rsidRPr="00E36B3E" w14:paraId="6FFE86D0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7B7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633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DB3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D91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521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325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1D3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2.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6B0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40.00</w:t>
            </w:r>
          </w:p>
        </w:tc>
      </w:tr>
      <w:tr w:rsidR="00504C5A" w:rsidRPr="00E36B3E" w14:paraId="4E90A17C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86DE4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097E3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3AED1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A5D27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88BE0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F0053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04D89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0.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F4CE0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2.45</w:t>
            </w:r>
          </w:p>
        </w:tc>
      </w:tr>
      <w:tr w:rsidR="00504C5A" w:rsidRPr="00E36B3E" w14:paraId="0040D275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E99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192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867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78C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239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F00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3CA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0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A36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2.22</w:t>
            </w:r>
          </w:p>
        </w:tc>
      </w:tr>
      <w:tr w:rsidR="00504C5A" w:rsidRPr="00E36B3E" w14:paraId="78897815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D687C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23BCC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0D09B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3A5D8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23497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C6BF1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9C985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8C043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3.33</w:t>
            </w:r>
          </w:p>
        </w:tc>
      </w:tr>
      <w:tr w:rsidR="00504C5A" w:rsidRPr="00E36B3E" w14:paraId="243874C5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A4E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314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C4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D92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36D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9A0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949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6.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8E5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7.50</w:t>
            </w:r>
          </w:p>
        </w:tc>
      </w:tr>
      <w:tr w:rsidR="00504C5A" w:rsidRPr="00E36B3E" w14:paraId="260ECA5F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E47E0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C307C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0DB96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8E7E1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88BBE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9D94E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66A27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9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7441D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5.00</w:t>
            </w:r>
          </w:p>
        </w:tc>
      </w:tr>
      <w:tr w:rsidR="00504C5A" w:rsidRPr="00E36B3E" w14:paraId="6C1A4CA7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5C41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96AB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F6D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608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697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A8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4A30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0F8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335D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0ADDAAF0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FB82A7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96C15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D00E5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C413D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3A54A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CE8F4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5BF735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276042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A479B3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46896AE9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63AB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96D4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96F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BDA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525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4AF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AA0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610D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046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29A8FE7A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D74CC8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96C7C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A9555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3AFB4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C6167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5917B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EEC52E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0F546B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267D7D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24EBDF5B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4E88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96C49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AAC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237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270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1EF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1CF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CF6D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5C12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15F66D54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E45E1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FB068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3739C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B01FA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BAD80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FF6621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FDE00B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8900F5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5F452D18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FD71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ABD5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AE4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4FB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B22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CB5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E421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8993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B71A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1DAE9F02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DFEAF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45686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C4436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5B123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D6F0F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E63E79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F7512B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F1B4B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687566B5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D0F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96BE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5BC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509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50E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640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F2EE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74E5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4644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2A440E4B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F21CF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4D5F0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439E2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164B3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50D7F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7B2901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E0DD42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951B4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2B15643D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202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2D09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A21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19F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6CD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A38F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74AD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CE84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6102259F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B33A2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CB84C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B265A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F2353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EF993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D62CA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7BA954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1BF13B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433B6451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FA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09C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104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877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079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0A4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A77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AB0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.05</w:t>
            </w:r>
          </w:p>
        </w:tc>
      </w:tr>
      <w:tr w:rsidR="00504C5A" w:rsidRPr="00E36B3E" w14:paraId="1CAD2406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844E6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C1344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FFD76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F80A3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AD0B3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93328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05B20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8.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8B28E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3.64</w:t>
            </w:r>
          </w:p>
        </w:tc>
      </w:tr>
      <w:tr w:rsidR="00504C5A" w:rsidRPr="00E36B3E" w14:paraId="211D6665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C88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C94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6C8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58A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B25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ECF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52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9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A37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1.74</w:t>
            </w:r>
          </w:p>
        </w:tc>
      </w:tr>
      <w:tr w:rsidR="00504C5A" w:rsidRPr="00E36B3E" w14:paraId="3530E54D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EDEE9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E6A55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60F08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F7B48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D43CF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34690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AD6D7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0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4C10E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5.79</w:t>
            </w:r>
          </w:p>
        </w:tc>
      </w:tr>
      <w:tr w:rsidR="00504C5A" w:rsidRPr="00E36B3E" w14:paraId="747005B6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91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99D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87F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7F3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708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5F3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595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.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131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0.53</w:t>
            </w:r>
          </w:p>
        </w:tc>
      </w:tr>
      <w:tr w:rsidR="00504C5A" w:rsidRPr="00E36B3E" w14:paraId="2D79B3CF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98055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11959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A4005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AEF96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A3BE5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CAC19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7276F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B57F1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63A06B89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DE52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96D49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CCA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F1F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44E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7BD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58E7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4F51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8F2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0494E31C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4A5298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96B2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4F534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3BB91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398F5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3BBA9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731D5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396BC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E84466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03ED6BFD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6BC8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000796C8B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C3D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672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03C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ACC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6DCA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93A9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737D" w14:textId="77777777" w:rsidR="00504C5A" w:rsidRPr="009B199E" w:rsidRDefault="00504C5A" w:rsidP="002562F0">
            <w:pPr>
              <w:spacing w:after="0"/>
              <w:rPr>
                <w:rFonts w:eastAsia="Times New Roman" w:cs="Times New Roman"/>
                <w:lang w:val="es-ES" w:eastAsia="es-ES"/>
              </w:rPr>
            </w:pPr>
          </w:p>
        </w:tc>
      </w:tr>
      <w:tr w:rsidR="00504C5A" w:rsidRPr="00E36B3E" w14:paraId="58D81BC3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5479C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D0182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3BD36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2B0A6F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3C3E9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3AAAE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.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BC588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8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9C4A3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2.71</w:t>
            </w:r>
          </w:p>
        </w:tc>
      </w:tr>
      <w:tr w:rsidR="00504C5A" w:rsidRPr="00E36B3E" w14:paraId="118853E3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E460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1D3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18B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9B0B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ACD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B42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268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37.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39B8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18.75</w:t>
            </w:r>
          </w:p>
        </w:tc>
      </w:tr>
      <w:tr w:rsidR="00504C5A" w:rsidRPr="00E36B3E" w14:paraId="2FF9BB73" w14:textId="77777777" w:rsidTr="002562F0">
        <w:trPr>
          <w:trHeight w:val="288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06F1AC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5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7234E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63EDC4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A5310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559AB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1CACB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1B4466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6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1BB4F3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37.04</w:t>
            </w:r>
          </w:p>
        </w:tc>
      </w:tr>
      <w:tr w:rsidR="00504C5A" w:rsidRPr="00E36B3E" w14:paraId="77383DAE" w14:textId="77777777" w:rsidTr="002562F0">
        <w:trPr>
          <w:trHeight w:val="300"/>
        </w:trPr>
        <w:tc>
          <w:tcPr>
            <w:tcW w:w="1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98F735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6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06A37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07C88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4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3AE8A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6BCE61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94ECE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B12082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-22.4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38F5BD" w14:textId="77777777" w:rsidR="00504C5A" w:rsidRPr="009B199E" w:rsidRDefault="00504C5A" w:rsidP="002562F0">
            <w:pPr>
              <w:spacing w:after="0"/>
              <w:jc w:val="right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9B199E">
              <w:rPr>
                <w:rFonts w:eastAsia="Times New Roman" w:cs="Times New Roman"/>
                <w:color w:val="000000"/>
                <w:lang w:val="es-ES" w:eastAsia="es-ES"/>
              </w:rPr>
              <w:t>17.65</w:t>
            </w:r>
          </w:p>
        </w:tc>
      </w:tr>
    </w:tbl>
    <w:p w14:paraId="43A33D50" w14:textId="77777777" w:rsidR="00504C5A" w:rsidRDefault="00504C5A" w:rsidP="00504C5A">
      <w:pPr>
        <w:jc w:val="both"/>
        <w:rPr>
          <w:rFonts w:cs="Times New Roman"/>
        </w:rPr>
      </w:pPr>
    </w:p>
    <w:p w14:paraId="6873FEB3" w14:textId="77777777" w:rsidR="00504C5A" w:rsidRPr="007877A1" w:rsidRDefault="00504C5A" w:rsidP="00504C5A">
      <w:pPr>
        <w:jc w:val="both"/>
        <w:rPr>
          <w:rFonts w:cs="Times New Roman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504C5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6C20C4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4C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6C20C4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4C5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9E9CF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4C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9E9CF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4C5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NZ" w:eastAsia="en-N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4C5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BF5FA1-2B9C-4BA4-BBE5-2E5D8A11E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nica Acosta</cp:lastModifiedBy>
  <cp:revision>2</cp:revision>
  <cp:lastPrinted>2013-10-03T12:51:00Z</cp:lastPrinted>
  <dcterms:created xsi:type="dcterms:W3CDTF">2021-02-08T05:16:00Z</dcterms:created>
  <dcterms:modified xsi:type="dcterms:W3CDTF">2021-02-08T05:16:00Z</dcterms:modified>
</cp:coreProperties>
</file>